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42" w:type="dxa"/>
        <w:tblLook w:val="04A0" w:firstRow="1" w:lastRow="0" w:firstColumn="1" w:lastColumn="0" w:noHBand="0" w:noVBand="1"/>
      </w:tblPr>
      <w:tblGrid>
        <w:gridCol w:w="436"/>
        <w:gridCol w:w="10195"/>
        <w:gridCol w:w="3119"/>
      </w:tblGrid>
      <w:tr w:rsidR="00F54E6E" w14:paraId="76C58875" w14:textId="7239A370" w:rsidTr="00E7386A">
        <w:trPr>
          <w:trHeight w:val="310"/>
        </w:trPr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8CB8B" w14:textId="186D7503" w:rsidR="00F54E6E" w:rsidRDefault="00F54E6E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A</w:t>
            </w:r>
            <w:r w:rsidRPr="009B0563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ppendi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1 </w:t>
            </w:r>
            <w:r w:rsidRPr="00463152">
              <w:rPr>
                <w:rFonts w:ascii="Times New Roman" w:eastAsia="Times New Roman" w:hAnsi="Times New Roman" w:cs="Times New Roman"/>
                <w:color w:val="000000"/>
                <w:sz w:val="22"/>
              </w:rPr>
              <w:t>Strengths and Difficulties Questionnai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83FFEEB" w14:textId="77777777" w:rsidR="00F54E6E" w:rsidRDefault="00F54E6E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F54E6E" w14:paraId="3D437194" w14:textId="3A234155" w:rsidTr="00E7386A">
        <w:trPr>
          <w:trHeight w:val="310"/>
        </w:trPr>
        <w:tc>
          <w:tcPr>
            <w:tcW w:w="10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E7FC4" w14:textId="2D7179BC" w:rsidR="00F54E6E" w:rsidRDefault="00F54E6E" w:rsidP="006A7A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tem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E2A0D" w14:textId="2C0F7630" w:rsidR="00F54E6E" w:rsidRDefault="00F5519C" w:rsidP="006A7A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</w:t>
            </w:r>
            <w:r w:rsidRPr="00F5519C">
              <w:rPr>
                <w:rFonts w:ascii="Times New Roman" w:eastAsia="Times New Roman" w:hAnsi="Times New Roman" w:cs="Times New Roman"/>
                <w:color w:val="000000"/>
                <w:sz w:val="22"/>
              </w:rPr>
              <w:t>ubscale</w:t>
            </w:r>
          </w:p>
        </w:tc>
      </w:tr>
      <w:tr w:rsidR="00F54E6E" w14:paraId="5ADC7767" w14:textId="69F01C32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1AA7" w14:textId="512F0907" w:rsidR="00F54E6E" w:rsidRPr="00463152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67D5" w14:textId="47C687DE" w:rsidR="00F54E6E" w:rsidRDefault="00F54E6E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63152">
              <w:rPr>
                <w:rFonts w:ascii="Times New Roman" w:eastAsia="Times New Roman" w:hAnsi="Times New Roman" w:cs="Times New Roman"/>
                <w:color w:val="000000"/>
                <w:sz w:val="22"/>
              </w:rPr>
              <w:t>Considerate of other people's feeling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76A486" w14:textId="7DC36920" w:rsidR="00F54E6E" w:rsidRPr="00463152" w:rsidRDefault="004638DB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rosocial behavior</w:t>
            </w:r>
          </w:p>
        </w:tc>
      </w:tr>
      <w:tr w:rsidR="00F54E6E" w14:paraId="34464147" w14:textId="519273E8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82AA" w14:textId="147A3CD8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539C" w14:textId="76A64BAF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Restless, overactive, cannot stay still for lo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757334" w14:textId="769F7E5A" w:rsidR="00F54E6E" w:rsidRPr="00295D5D" w:rsidRDefault="00C3270F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Hyperactivity/inattention</w:t>
            </w:r>
          </w:p>
        </w:tc>
      </w:tr>
      <w:tr w:rsidR="00F54E6E" w14:paraId="53068969" w14:textId="06D18FA0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C590" w14:textId="307CE224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5889B" w14:textId="2F4BAAF8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Often complains of headaches, stomach-aches or sickne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7F98CF" w14:textId="700FEBFD" w:rsidR="00F54E6E" w:rsidRPr="00295D5D" w:rsidRDefault="003B72B8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Emotional problems</w:t>
            </w:r>
          </w:p>
        </w:tc>
      </w:tr>
      <w:tr w:rsidR="00F54E6E" w14:paraId="6960CC3B" w14:textId="2A161312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5713" w14:textId="41FC5758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4B5B" w14:textId="3DA9D425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Shares readily with other children (treats, toys, pen</w:t>
            </w:r>
            <w:bookmarkStart w:id="0" w:name="_GoBack"/>
            <w:bookmarkEnd w:id="0"/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cils etc.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E65329" w14:textId="7D7030DB" w:rsidR="00F54E6E" w:rsidRPr="00295D5D" w:rsidRDefault="004638DB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rosocial behavior</w:t>
            </w:r>
          </w:p>
        </w:tc>
      </w:tr>
      <w:tr w:rsidR="00F54E6E" w14:paraId="5BB14D2F" w14:textId="3E111985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DAFA" w14:textId="08AFA3C3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EE7F" w14:textId="20E54042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Often has temper tantrums or hot tempe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0CE40D" w14:textId="52DBD54E" w:rsidR="00F54E6E" w:rsidRPr="00295D5D" w:rsidRDefault="003B72B8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Conduct problems</w:t>
            </w:r>
          </w:p>
        </w:tc>
      </w:tr>
      <w:tr w:rsidR="00F54E6E" w14:paraId="0D80264A" w14:textId="56958D4E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CBD0" w14:textId="552A2CAE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A1E8" w14:textId="218368BD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Rather solitary, tends to play al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5AC739" w14:textId="29DE5094" w:rsidR="00F54E6E" w:rsidRPr="00295D5D" w:rsidRDefault="005956B0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er relationship problems</w:t>
            </w:r>
          </w:p>
        </w:tc>
      </w:tr>
      <w:tr w:rsidR="00F54E6E" w14:paraId="68D5A96A" w14:textId="2F99A00A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6ABE" w14:textId="4E00FBEE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5CED" w14:textId="7B78CA64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Generally obedient, usually does what adults reques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9D5A4E" w14:textId="5F79F651" w:rsidR="00F54E6E" w:rsidRPr="00295D5D" w:rsidRDefault="003B72B8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Conduct problems</w:t>
            </w:r>
          </w:p>
        </w:tc>
      </w:tr>
      <w:tr w:rsidR="00F54E6E" w14:paraId="018DB54B" w14:textId="369E1E6E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5993" w14:textId="16CDC8CF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C5C3" w14:textId="7280E425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Many worries, often seems worri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022F5C" w14:textId="1CC9552E" w:rsidR="00F54E6E" w:rsidRPr="00295D5D" w:rsidRDefault="003B72B8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Emotional problems</w:t>
            </w:r>
          </w:p>
        </w:tc>
      </w:tr>
      <w:tr w:rsidR="00F54E6E" w14:paraId="1D490927" w14:textId="4DDFCE9D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B506" w14:textId="6F9D5D87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BACC" w14:textId="5C22393D" w:rsidR="00F54E6E" w:rsidRPr="00295D5D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Helpful if someone is hurt, upset or feeling i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062FFC" w14:textId="4CA4ED88" w:rsidR="00F54E6E" w:rsidRPr="00295D5D" w:rsidRDefault="004638DB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rosocial behavior</w:t>
            </w:r>
          </w:p>
        </w:tc>
      </w:tr>
      <w:tr w:rsidR="00F54E6E" w14:paraId="067D149C" w14:textId="6E6B8CF1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42EB" w14:textId="134ACE4D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9E41" w14:textId="57FF752E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Constantly fidgeting or squirm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0AF4CF" w14:textId="435A32A3" w:rsidR="00F54E6E" w:rsidRPr="00295D5D" w:rsidRDefault="00C3270F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Hyperactivity/inattention</w:t>
            </w:r>
          </w:p>
        </w:tc>
      </w:tr>
      <w:tr w:rsidR="00F54E6E" w14:paraId="6E599D85" w14:textId="525E7B65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28BD" w14:textId="1F729872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0012B" w14:textId="5BF73013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Has at least one good frien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DB0B580" w14:textId="58FA98B2" w:rsidR="00F54E6E" w:rsidRPr="00295D5D" w:rsidRDefault="005956B0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er relationship problems</w:t>
            </w:r>
          </w:p>
        </w:tc>
      </w:tr>
      <w:tr w:rsidR="00F54E6E" w14:paraId="0945F861" w14:textId="4F2FA0E1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314F" w14:textId="13A87F17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8B7C" w14:textId="48B39A59" w:rsidR="00F54E6E" w:rsidRDefault="00F54E6E" w:rsidP="00295D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Often fights with other children or bullies the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3BA61C" w14:textId="64EB6D52" w:rsidR="00F54E6E" w:rsidRPr="00295D5D" w:rsidRDefault="003B72B8" w:rsidP="00295D5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Conduct problems</w:t>
            </w:r>
          </w:p>
        </w:tc>
      </w:tr>
      <w:tr w:rsidR="00F54E6E" w14:paraId="2A39156C" w14:textId="1860803A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6B55" w14:textId="6C601BFF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D3CB" w14:textId="6CB16988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Often unhappy, down-hearted or tearfu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23F4E1" w14:textId="72D5804D" w:rsidR="00F54E6E" w:rsidRPr="00295D5D" w:rsidRDefault="003B72B8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Emotional problems</w:t>
            </w:r>
          </w:p>
        </w:tc>
      </w:tr>
      <w:tr w:rsidR="00F54E6E" w14:paraId="2F37C930" w14:textId="03764458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B91B" w14:textId="4421FE07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7B0F" w14:textId="0F648F7F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Generally liked by other childr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2886F5" w14:textId="2166DDDA" w:rsidR="00F54E6E" w:rsidRPr="00295D5D" w:rsidRDefault="005956B0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er relationship problems</w:t>
            </w:r>
          </w:p>
        </w:tc>
      </w:tr>
      <w:tr w:rsidR="00F54E6E" w14:paraId="0B4FB77B" w14:textId="0CCE5E8B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77D7" w14:textId="1ABE838A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67AA" w14:textId="3186FC9A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Easily distracted, concentration wande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0D9F95" w14:textId="43EAF9C5" w:rsidR="00F54E6E" w:rsidRPr="00295D5D" w:rsidRDefault="00C3270F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Hyperactivity/inattention</w:t>
            </w:r>
          </w:p>
        </w:tc>
      </w:tr>
      <w:tr w:rsidR="00F54E6E" w14:paraId="666CB953" w14:textId="79B013F5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CF88" w14:textId="517A01DD" w:rsidR="00F54E6E" w:rsidRPr="00295D5D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DC63" w14:textId="5B23290D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95D5D">
              <w:rPr>
                <w:rFonts w:ascii="Times New Roman" w:eastAsia="Times New Roman" w:hAnsi="Times New Roman" w:cs="Times New Roman"/>
                <w:color w:val="000000"/>
                <w:sz w:val="22"/>
              </w:rPr>
              <w:t>Nervous or clingy in new situations, easily loses confide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FA8F5E" w14:textId="03A80BD4" w:rsidR="00F54E6E" w:rsidRPr="00295D5D" w:rsidRDefault="003B72B8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Emotional problems</w:t>
            </w:r>
          </w:p>
        </w:tc>
      </w:tr>
      <w:tr w:rsidR="00F54E6E" w14:paraId="496EDF0B" w14:textId="115B029C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BB5A" w14:textId="1A36061E" w:rsidR="00F54E6E" w:rsidRPr="00020AC1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2A19" w14:textId="41287F41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20AC1">
              <w:rPr>
                <w:rFonts w:ascii="Times New Roman" w:eastAsia="Times New Roman" w:hAnsi="Times New Roman" w:cs="Times New Roman"/>
                <w:color w:val="000000"/>
                <w:sz w:val="22"/>
              </w:rPr>
              <w:t>Kind to younger childr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7FDF14" w14:textId="2736D403" w:rsidR="00F54E6E" w:rsidRPr="00020AC1" w:rsidRDefault="004638DB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rosocial behavior</w:t>
            </w:r>
          </w:p>
        </w:tc>
      </w:tr>
      <w:tr w:rsidR="00F54E6E" w14:paraId="16491D5D" w14:textId="239DFC40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8CA4" w14:textId="6E0C7B24" w:rsidR="00F54E6E" w:rsidRPr="00020AC1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6C27" w14:textId="1C6E4443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20AC1">
              <w:rPr>
                <w:rFonts w:ascii="Times New Roman" w:eastAsia="Times New Roman" w:hAnsi="Times New Roman" w:cs="Times New Roman"/>
                <w:color w:val="000000"/>
                <w:sz w:val="22"/>
              </w:rPr>
              <w:t>Often lies or chea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E2F1FF" w14:textId="36CDD235" w:rsidR="00F54E6E" w:rsidRPr="00020AC1" w:rsidRDefault="003B72B8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Conduct problems</w:t>
            </w:r>
          </w:p>
        </w:tc>
      </w:tr>
      <w:tr w:rsidR="00F54E6E" w14:paraId="15DDDBAE" w14:textId="636AC02A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4BD5" w14:textId="0C4F234A" w:rsidR="00F54E6E" w:rsidRPr="00020AC1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53138" w14:textId="4D49424C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20AC1">
              <w:rPr>
                <w:rFonts w:ascii="Times New Roman" w:eastAsia="Times New Roman" w:hAnsi="Times New Roman" w:cs="Times New Roman"/>
                <w:color w:val="000000"/>
                <w:sz w:val="22"/>
              </w:rPr>
              <w:t>Picked on or bullied by other childr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5B0744" w14:textId="45B5D551" w:rsidR="00F54E6E" w:rsidRPr="00020AC1" w:rsidRDefault="005956B0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er relationship problems</w:t>
            </w:r>
          </w:p>
        </w:tc>
      </w:tr>
      <w:tr w:rsidR="00F54E6E" w14:paraId="7CFE8B09" w14:textId="6C3286C7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7F6D" w14:textId="2CDD0D4E" w:rsidR="00F54E6E" w:rsidRPr="00020AC1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C919" w14:textId="6A697AFA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20AC1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ften volunteers to help others (parents, teachers, other children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6980A5" w14:textId="6E394C73" w:rsidR="00F54E6E" w:rsidRPr="00020AC1" w:rsidRDefault="004638DB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rosocial behavior</w:t>
            </w:r>
          </w:p>
        </w:tc>
      </w:tr>
      <w:tr w:rsidR="00F54E6E" w14:paraId="5153F227" w14:textId="0F7919A1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EA91" w14:textId="6F069B0D" w:rsidR="00F54E6E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6212" w14:textId="6B9FCA12" w:rsidR="00F54E6E" w:rsidRPr="00020AC1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20AC1">
              <w:rPr>
                <w:rFonts w:ascii="Times New Roman" w:eastAsia="Times New Roman" w:hAnsi="Times New Roman" w:cs="Times New Roman"/>
                <w:color w:val="000000"/>
                <w:sz w:val="22"/>
              </w:rPr>
              <w:t>Thinks things out before act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D8E73E" w14:textId="5951DB6A" w:rsidR="00F54E6E" w:rsidRPr="00020AC1" w:rsidRDefault="00C3270F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Hyperactivity/inattention</w:t>
            </w:r>
          </w:p>
        </w:tc>
      </w:tr>
      <w:tr w:rsidR="00F54E6E" w14:paraId="2CF17DDB" w14:textId="232C0061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ACF3" w14:textId="6698A5F5" w:rsidR="00F54E6E" w:rsidRPr="00020AC1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8ADF" w14:textId="2AE36000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20AC1">
              <w:rPr>
                <w:rFonts w:ascii="Times New Roman" w:eastAsia="Times New Roman" w:hAnsi="Times New Roman" w:cs="Times New Roman"/>
                <w:color w:val="000000"/>
                <w:sz w:val="22"/>
              </w:rPr>
              <w:t>Steals from home, school or elsewhe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174E52" w14:textId="110618EB" w:rsidR="00F54E6E" w:rsidRPr="00020AC1" w:rsidRDefault="003B72B8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Conduct problems</w:t>
            </w:r>
          </w:p>
        </w:tc>
      </w:tr>
      <w:tr w:rsidR="00F54E6E" w14:paraId="4170BC1C" w14:textId="1B248BC3" w:rsidTr="00E7386A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0CA3" w14:textId="33A33CD9" w:rsidR="00F54E6E" w:rsidRPr="00020AC1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3C79" w14:textId="7F85D505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20AC1">
              <w:rPr>
                <w:rFonts w:ascii="Times New Roman" w:eastAsia="Times New Roman" w:hAnsi="Times New Roman" w:cs="Times New Roman"/>
                <w:color w:val="000000"/>
                <w:sz w:val="22"/>
              </w:rPr>
              <w:t>Gets on better with adults than with other childr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1287DD" w14:textId="10957EA9" w:rsidR="00F54E6E" w:rsidRPr="00020AC1" w:rsidRDefault="005956B0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er relationship problems</w:t>
            </w:r>
          </w:p>
        </w:tc>
      </w:tr>
      <w:tr w:rsidR="00F54E6E" w14:paraId="741BA2F3" w14:textId="35F302D3" w:rsidTr="00C360C1">
        <w:trPr>
          <w:trHeight w:val="310"/>
        </w:trPr>
        <w:tc>
          <w:tcPr>
            <w:tcW w:w="436" w:type="dxa"/>
            <w:tcBorders>
              <w:top w:val="nil"/>
              <w:left w:val="nil"/>
              <w:right w:val="nil"/>
            </w:tcBorders>
            <w:vAlign w:val="center"/>
          </w:tcPr>
          <w:p w14:paraId="0756886A" w14:textId="05E6FE5F" w:rsidR="00F54E6E" w:rsidRPr="00020AC1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1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2E811A" w14:textId="4FD3B1BD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20AC1">
              <w:rPr>
                <w:rFonts w:ascii="Times New Roman" w:eastAsia="Times New Roman" w:hAnsi="Times New Roman" w:cs="Times New Roman"/>
                <w:color w:val="000000"/>
                <w:sz w:val="22"/>
              </w:rPr>
              <w:t>Many fears, easily scared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46C034D0" w14:textId="60DA6F3F" w:rsidR="00F54E6E" w:rsidRPr="00020AC1" w:rsidRDefault="003B72B8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72B8">
              <w:rPr>
                <w:rFonts w:ascii="Times New Roman" w:eastAsia="Times New Roman" w:hAnsi="Times New Roman" w:cs="Times New Roman"/>
                <w:color w:val="000000"/>
                <w:sz w:val="22"/>
              </w:rPr>
              <w:t>Emotional problems</w:t>
            </w:r>
          </w:p>
        </w:tc>
      </w:tr>
      <w:tr w:rsidR="00F54E6E" w14:paraId="0E8612F2" w14:textId="56B6F96F" w:rsidTr="00C12D9E">
        <w:trPr>
          <w:trHeight w:val="31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9C29D" w14:textId="21BAB830" w:rsidR="00F54E6E" w:rsidRPr="00020AC1" w:rsidRDefault="00F54E6E" w:rsidP="00AE42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5F789" w14:textId="1DBBFB70" w:rsidR="00F54E6E" w:rsidRDefault="00F54E6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20AC1">
              <w:rPr>
                <w:rFonts w:ascii="Times New Roman" w:eastAsia="Times New Roman" w:hAnsi="Times New Roman" w:cs="Times New Roman"/>
                <w:color w:val="000000"/>
                <w:sz w:val="22"/>
              </w:rPr>
              <w:t>Sees tasks through to the end, good attention spa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C0A6A" w14:textId="313D7AC7" w:rsidR="00F54E6E" w:rsidRPr="00020AC1" w:rsidRDefault="00C3270F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Hyperactivity/inattention</w:t>
            </w:r>
          </w:p>
        </w:tc>
      </w:tr>
      <w:tr w:rsidR="00C12D9E" w14:paraId="0E1C1D52" w14:textId="77777777" w:rsidTr="00531A9B">
        <w:trPr>
          <w:trHeight w:val="310"/>
        </w:trPr>
        <w:tc>
          <w:tcPr>
            <w:tcW w:w="1375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390FB4" w14:textId="78F959C3" w:rsidR="00C12D9E" w:rsidRDefault="00C12D9E" w:rsidP="004631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12D9E">
              <w:rPr>
                <w:rFonts w:ascii="Times New Roman" w:eastAsia="Times New Roman" w:hAnsi="Times New Roman" w:cs="Times New Roman"/>
                <w:color w:val="000000"/>
                <w:sz w:val="22"/>
              </w:rPr>
              <w:t>Note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A20D67" w:rsidRPr="00A20D67">
              <w:rPr>
                <w:rFonts w:ascii="Times New Roman" w:eastAsia="Times New Roman" w:hAnsi="Times New Roman" w:cs="Times New Roman"/>
                <w:color w:val="000000"/>
                <w:sz w:val="22"/>
              </w:rPr>
              <w:t>Goodman R. The Strengths and Difficulties Questionnaire: A research note. J Child Psychol Psychiatry. 1997;38:581–6. doi:10.1111/j.1469-7610.1997.tb01545.x</w:t>
            </w:r>
          </w:p>
        </w:tc>
      </w:tr>
    </w:tbl>
    <w:p w14:paraId="193931C5" w14:textId="77777777" w:rsidR="000071EB" w:rsidRDefault="000071EB" w:rsidP="009B0563">
      <w:pPr>
        <w:spacing w:line="480" w:lineRule="auto"/>
      </w:pPr>
    </w:p>
    <w:sectPr w:rsidR="000071EB" w:rsidSect="001C6CEF">
      <w:headerReference w:type="default" r:id="rId8"/>
      <w:footerReference w:type="default" r:id="rId9"/>
      <w:pgSz w:w="16838" w:h="11906" w:orient="landscape"/>
      <w:pgMar w:top="1440" w:right="1440" w:bottom="1440" w:left="1440" w:header="850" w:footer="994" w:gutter="0"/>
      <w:cols w:space="425"/>
      <w:docGrid w:type="lines" w:linePitch="41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DB26C" w14:textId="77777777" w:rsidR="003B2EEA" w:rsidRDefault="003B2EEA">
      <w:r>
        <w:separator/>
      </w:r>
    </w:p>
  </w:endnote>
  <w:endnote w:type="continuationSeparator" w:id="0">
    <w:p w14:paraId="55262ABC" w14:textId="77777777" w:rsidR="003B2EEA" w:rsidRDefault="003B2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3931C8" w14:textId="77777777" w:rsidR="000071EB" w:rsidRDefault="00701C7D">
    <w:pPr>
      <w:pStyle w:val="Footer"/>
      <w:jc w:val="center"/>
      <w:rPr>
        <w:rFonts w:ascii="Yu Mincho" w:eastAsia="Yu Mincho" w:hAnsi="Yu Mincho" w:cs="Yu Mincho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Fonts w:ascii="Yu Mincho" w:eastAsia="Yu Mincho" w:hAnsi="Yu Mincho" w:cs="Yu Mincho"/>
      </w:rPr>
      <w:t>1</w:t>
    </w:r>
    <w:r>
      <w:rPr>
        <w:rFonts w:ascii="Yu Mincho" w:eastAsia="Yu Mincho" w:hAnsi="Yu Mincho" w:cs="Yu Mincho"/>
      </w:rPr>
      <w:fldChar w:fldCharType="end"/>
    </w:r>
  </w:p>
  <w:p w14:paraId="193931C9" w14:textId="77777777" w:rsidR="000071EB" w:rsidRDefault="000071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A4F6C2" w14:textId="77777777" w:rsidR="003B2EEA" w:rsidRDefault="003B2EEA">
      <w:r>
        <w:separator/>
      </w:r>
    </w:p>
  </w:footnote>
  <w:footnote w:type="continuationSeparator" w:id="0">
    <w:p w14:paraId="413C379E" w14:textId="77777777" w:rsidR="003B2EEA" w:rsidRDefault="003B2E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3931C7" w14:textId="77777777" w:rsidR="000071EB" w:rsidRDefault="000071E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47A80"/>
    <w:multiLevelType w:val="multilevel"/>
    <w:tmpl w:val="B7B0885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45C375B"/>
    <w:multiLevelType w:val="multilevel"/>
    <w:tmpl w:val="D57A3C76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6BF5E45"/>
    <w:multiLevelType w:val="multilevel"/>
    <w:tmpl w:val="89A29EF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41911F42"/>
    <w:multiLevelType w:val="multilevel"/>
    <w:tmpl w:val="CCE4C9D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55723EC8"/>
    <w:multiLevelType w:val="multilevel"/>
    <w:tmpl w:val="89609068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5A413DE6"/>
    <w:multiLevelType w:val="multilevel"/>
    <w:tmpl w:val="A0C2CA48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FA15EF6"/>
    <w:multiLevelType w:val="multilevel"/>
    <w:tmpl w:val="C060B0A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631C6EFD"/>
    <w:multiLevelType w:val="multilevel"/>
    <w:tmpl w:val="3DF666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E5638FB"/>
    <w:multiLevelType w:val="multilevel"/>
    <w:tmpl w:val="6D109D7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753A7606"/>
    <w:multiLevelType w:val="multilevel"/>
    <w:tmpl w:val="3CF83EF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7F0B272A"/>
    <w:multiLevelType w:val="multilevel"/>
    <w:tmpl w:val="5914DDB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1"/>
  </w:num>
  <w:num w:numId="5">
    <w:abstractNumId w:val="9"/>
  </w:num>
  <w:num w:numId="6">
    <w:abstractNumId w:val="10"/>
  </w:num>
  <w:num w:numId="7">
    <w:abstractNumId w:val="0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DateAndTime/>
  <w:bordersDoNotSurroundHeader/>
  <w:bordersDoNotSurroundFooter/>
  <w:defaultTabStop w:val="840"/>
  <w:drawingGridHorizontalSpacing w:val="105"/>
  <w:drawingGridVerticalSpacing w:val="411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1EB"/>
    <w:rsid w:val="000071EB"/>
    <w:rsid w:val="00020AC1"/>
    <w:rsid w:val="000B0FDE"/>
    <w:rsid w:val="0014208E"/>
    <w:rsid w:val="001C6CEF"/>
    <w:rsid w:val="001E00E7"/>
    <w:rsid w:val="00215741"/>
    <w:rsid w:val="0024180F"/>
    <w:rsid w:val="00247866"/>
    <w:rsid w:val="00266353"/>
    <w:rsid w:val="00295D5D"/>
    <w:rsid w:val="002B3A60"/>
    <w:rsid w:val="003470BA"/>
    <w:rsid w:val="003B2EEA"/>
    <w:rsid w:val="003B72B8"/>
    <w:rsid w:val="00463152"/>
    <w:rsid w:val="004638DB"/>
    <w:rsid w:val="00472EF3"/>
    <w:rsid w:val="00573549"/>
    <w:rsid w:val="005956B0"/>
    <w:rsid w:val="006450ED"/>
    <w:rsid w:val="00661E5A"/>
    <w:rsid w:val="00670D10"/>
    <w:rsid w:val="006D5257"/>
    <w:rsid w:val="00701C7D"/>
    <w:rsid w:val="007744F1"/>
    <w:rsid w:val="008A77AC"/>
    <w:rsid w:val="008C5A79"/>
    <w:rsid w:val="00953BBE"/>
    <w:rsid w:val="009A0779"/>
    <w:rsid w:val="009B0563"/>
    <w:rsid w:val="00A13FB7"/>
    <w:rsid w:val="00A166EB"/>
    <w:rsid w:val="00A20D67"/>
    <w:rsid w:val="00AB62D7"/>
    <w:rsid w:val="00AE4272"/>
    <w:rsid w:val="00C12D9E"/>
    <w:rsid w:val="00C26DD0"/>
    <w:rsid w:val="00C3270F"/>
    <w:rsid w:val="00C360C1"/>
    <w:rsid w:val="00C55E86"/>
    <w:rsid w:val="00CD412C"/>
    <w:rsid w:val="00CD60CF"/>
    <w:rsid w:val="00E7386A"/>
    <w:rsid w:val="00F04D39"/>
    <w:rsid w:val="00F1760D"/>
    <w:rsid w:val="00F54E6E"/>
    <w:rsid w:val="00F5519C"/>
    <w:rsid w:val="00F7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392D79"/>
  <w15:docId w15:val="{F1C730A3-5CF2-4B2E-A3AE-4834AEF0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ListParagraph">
    <w:name w:val="List Paragraph"/>
    <w:basedOn w:val="Normal"/>
    <w:pPr>
      <w:ind w:left="84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1">
    <w:name w:val="未解決のメンション1"/>
    <w:basedOn w:val="DefaultParagraphFont"/>
    <w:rPr>
      <w:color w:val="605E5C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rFonts w:ascii="Segoe UI" w:eastAsia="Segoe UI" w:hAnsi="Segoe UI" w:cs="Segoe UI"/>
      <w:sz w:val="18"/>
    </w:rPr>
  </w:style>
  <w:style w:type="character" w:styleId="LineNumber">
    <w:name w:val="line number"/>
    <w:basedOn w:val="DefaultParagraphFont"/>
  </w:style>
  <w:style w:type="paragraph" w:styleId="NormalWeb">
    <w:name w:val="Normal (Web)"/>
    <w:basedOn w:val="Normal"/>
    <w:uiPriority w:val="99"/>
    <w:qFormat/>
    <w:rPr>
      <w:rFonts w:ascii="Times New Roman" w:eastAsia="Times New Roman" w:hAnsi="Times New Roman" w:cs="Times New Roman"/>
      <w:sz w:val="24"/>
    </w:rPr>
  </w:style>
  <w:style w:type="character" w:customStyle="1" w:styleId="2">
    <w:name w:val="未解決のメンション2"/>
    <w:basedOn w:val="DefaultParagraphFont"/>
    <w:rPr>
      <w:color w:val="605E5C"/>
    </w:rPr>
  </w:style>
  <w:style w:type="paragraph" w:styleId="Revision">
    <w:name w:val="Revision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UnresolvedMention">
    <w:name w:val="Unresolved Mention"/>
    <w:basedOn w:val="DefaultParagraphFont"/>
    <w:rPr>
      <w:color w:val="605E5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17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8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3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7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6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1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4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53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5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03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0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3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9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9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2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3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8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47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1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9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4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1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9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5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0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1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57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3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3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0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1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82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8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1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6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1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6235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single" w:sz="6" w:space="0" w:color="E2EDF2"/>
            <w:right w:val="none" w:sz="0" w:space="0" w:color="auto"/>
          </w:divBdr>
          <w:divsChild>
            <w:div w:id="130839066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single" w:sz="18" w:space="8" w:color="3572B0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3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9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7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1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7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3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1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6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2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9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9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8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8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5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7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1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6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1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8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2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8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9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2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9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36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3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36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9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32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2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7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4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4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8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6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8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6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9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9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6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8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6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0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3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1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9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0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4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9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93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2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2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0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7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1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4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0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0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9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8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8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2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7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4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94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8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7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7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47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54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4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1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27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9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29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3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9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1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7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0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5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3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1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2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4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5C9CCA-E21E-4C23-80A5-72CF08FA3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細川 陸也</dc:creator>
  <cp:lastModifiedBy>Poornima Thiruvudaiselvi</cp:lastModifiedBy>
  <cp:revision>7</cp:revision>
  <dcterms:created xsi:type="dcterms:W3CDTF">2022-04-03T01:47:00Z</dcterms:created>
  <dcterms:modified xsi:type="dcterms:W3CDTF">2022-05-20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066</vt:lpwstr>
  </property>
  <property fmtid="{D5CDD505-2E9C-101B-9397-08002B2CF9AE}" pid="16" name="Merops references count">
    <vt:lpwstr>16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11</vt:lpwstr>
  </property>
  <property fmtid="{D5CDD505-2E9C-101B-9397-08002B2CF9AE}" pid="19" name="Merops tables count">
    <vt:lpwstr>7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1/11 09:08:52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189</vt:lpwstr>
  </property>
</Properties>
</file>